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Supplementary data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Search terms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General search and Medical Subject Headings (MeSH) terms were used as follows: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bCs/>
          <w:sz w:val="24"/>
          <w:szCs w:val="24"/>
          <w:u w:val="single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u w:val="single"/>
        </w:rPr>
        <w:t>EMBASE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17365D"/>
          <w:sz w:val="24"/>
          <w:szCs w:val="24"/>
          <w:u w:val="single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1. ‘neuromyelitis optica’/exp OR ‘neuromyelitis optica’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2. ‘myelooptic neuropathy’/exp OR ‘myelooptic neuropathy’</w:t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3. ‘devic disease’/exp OR ‘devic disease’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4. ‘aqp 4’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5. ‘aqp4’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6. ‘aquaporin 4’/exp OR ‘aquaporin 4’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7. ‘aquaporin4’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8. ‘aquaporin 4 antibody’/exp OR ‘aquaporin 4 antibody’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9. ‘aquaporin 4 autoantibody’/exp OR ‘aquaporin 4 autoantibody’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10. #1 OR #2 OR #3 OR #4 OR #5 OR #6 OR #7 OR #8 OR #9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11. ‘plasma exchange’/exp OR ‘plasma exchange’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12. ‘plasmapheresis’/exp OR ‘plasmapheresis’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13. ‘apheresis’/exp OR ‘apheresis’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14. plex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15. #11 OR #12 OR #13 OR #14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16. #10 AND #15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bCs/>
          <w:sz w:val="24"/>
          <w:szCs w:val="24"/>
          <w:u w:val="single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u w:val="single"/>
        </w:rPr>
        <w:t>OVID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1. Neuromyelitis Optica.mp. or Neuromyelitis Optica/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2. NMO.mp.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3. myelooptic neuropathy.mp.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4. optic neuritis.mp. or Optic Neuritis/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5. devic.mp.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6. devic disease.mp. or Neuromyelitis Optica/</w:t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7. demyelinating autoimmune disease.mp.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8. autoimmune encephalitis.mp.</w:t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9. aquaporinopathy.mp.</w:t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10. Aquaporin 4/ or aquaporin 4.mp.</w:t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11. AQP4.mp.</w:t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12. demyelinating.mp.</w:t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13. nmosd.mp.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14. 1 or 2 or 3 or 4 or 5 or 6 or 7 or 8 or 9 or 10 or 11 or 12 or 13   </w:t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15. plasma exchange.mp. or Plasma Exchange/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16. plasmapheresis.mp. or Plasmapheresis/</w:t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17. 15 or 16 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18. 14 and 17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/>
      </w:pPr>
      <w:r>
        <w:rPr/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76"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9T07:03:00Z</dcterms:created>
  <dc:creator>DrSant592</dc:creator>
  <dc:description/>
  <cp:keywords/>
  <dc:language>en-US</dc:language>
  <cp:lastModifiedBy>Sao</cp:lastModifiedBy>
  <dcterms:modified xsi:type="dcterms:W3CDTF">2020-03-29T08:10:00Z</dcterms:modified>
  <cp:revision>3</cp:revision>
  <dc:subject/>
  <dc:title/>
</cp:coreProperties>
</file>